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99"/>
        <w:gridCol w:w="1194"/>
        <w:gridCol w:w="544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Supplementary Table 1. sequences of siRNA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</w:t>
            </w:r>
          </w:p>
        </w:tc>
        <w:tc>
          <w:tcPr>
            <w:tcW w:w="7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32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8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a-3p mimic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GAAUGUAAAGAAGUAUGUA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AUACUUCUUUACAUUCCAUU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a-3p inhibitor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AUAUACUUCUUUACAUU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mrp-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TTAGCCCGCCAAG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mrp-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TCACATAGTGAC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Rmrp-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ATGTTCCTTAT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JunD-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UCGCCGAAGGCUUCGUCA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GACCAAGCCUUCGGCGAA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JunD-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CGUCAACAGCGGCUGCC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GCAGCCGCUCUUGACGUG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JunD-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GGAUCUUGGGCUGCUC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GCAGCCCAAGAUCCGGC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Sp1-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UGCCAAUAGUUAUUCA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GAAUAACUAUUGGCAUUG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Sp1-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AACAGAUCAUCCCAAAU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UUUGGGAUGAUCUGUUGGU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Sp1-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AUGUGUAAUUGGUCAUAUU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UAUGACCAAUUACACAUGA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gative contro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e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UCCGAACGUGUCACGU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0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sense</w:t>
            </w:r>
          </w:p>
        </w:tc>
        <w:tc>
          <w:tcPr>
            <w:tcW w:w="32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UGACACGUUCGGAGAATT</w:t>
            </w:r>
          </w:p>
        </w:tc>
      </w:tr>
    </w:tbl>
    <w:p>
      <w:bookmarkStart w:id="0" w:name="_GoBack"/>
      <w:bookmarkEnd w:id="0"/>
      <w:r>
        <w:br w:type="page"/>
      </w:r>
    </w:p>
    <w:tbl>
      <w:tblPr>
        <w:tblStyle w:val="2"/>
        <w:tblW w:w="5000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7"/>
        <w:gridCol w:w="1045"/>
        <w:gridCol w:w="634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32"/>
                <w:szCs w:val="3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32"/>
                <w:szCs w:val="32"/>
                <w:u w:val="none"/>
                <w:lang w:val="en-US" w:eastAsia="zh-CN" w:bidi="ar"/>
              </w:rPr>
              <w:t>Supplementary Table 2. sequences of prime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56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</w:t>
            </w:r>
          </w:p>
        </w:tc>
        <w:tc>
          <w:tcPr>
            <w:tcW w:w="6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imer</w:t>
            </w:r>
          </w:p>
        </w:tc>
        <w:tc>
          <w:tcPr>
            <w:tcW w:w="38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r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CGCTCTGAAGGCCT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GCCGCGCTGAGAAT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sz w:val="21"/>
                <w:szCs w:val="21"/>
                <w:lang w:val="en-US" w:eastAsia="zh-CN" w:bidi="ar"/>
              </w:rPr>
              <w:t>J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u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CGCCCTTCTATGGC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GCGTCTTTCTT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R-1a-3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T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GTCGTATCCAGTGCAGGGTCCGAGGTATTCGCACTGGATACGAC</w:t>
            </w:r>
            <w:r>
              <w:rPr>
                <w:rStyle w:val="7"/>
                <w:rFonts w:eastAsia="宋体"/>
                <w:sz w:val="21"/>
                <w:szCs w:val="21"/>
                <w:lang w:val="en-US" w:eastAsia="zh-CN" w:bidi="ar"/>
              </w:rPr>
              <w:t>ATA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CTGGAATGTAAAGA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CAGGGTCCGA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rp-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ACGGTTTCTACAATTT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TCAAGTGTTTGCA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rp-P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CCGTTCTGTGGAT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CTGCGCCTTTTGG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rp-P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ACCACGCCTACA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AGGAACGCTAGG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ATGCGGCAAAGT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CGAACGTGTAA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eta-actin 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TCGCTGCGCTGGTCG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TGGCGTGAGGGAG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>U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ward</w:t>
            </w:r>
          </w:p>
        </w:tc>
        <w:tc>
          <w:tcPr>
            <w:tcW w:w="3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GCTTCGGCAGC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5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verse</w:t>
            </w:r>
          </w:p>
        </w:tc>
        <w:tc>
          <w:tcPr>
            <w:tcW w:w="38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GCTTCACGAATTTGCG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A6EFB"/>
    <w:rsid w:val="12E018A2"/>
    <w:rsid w:val="4C1A18E7"/>
    <w:rsid w:val="677F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1T06:50:00Z</dcterms:created>
  <dc:creator>Administrator</dc:creator>
  <cp:lastModifiedBy>孙艳</cp:lastModifiedBy>
  <dcterms:modified xsi:type="dcterms:W3CDTF">2021-01-05T03:2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